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:  Sequences of rsSNPs genotyped in the Salt Lake City and San Diego cohort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90"/>
        <w:gridCol w:w="720"/>
        <w:gridCol w:w="2790"/>
        <w:gridCol w:w="1620"/>
        <w:gridCol w:w="153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sSN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gged Ge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ordinat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3583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AAGTAGTAAGTAAACAATAACTCATGTGGCAATTAGTCTTTAGTGAGCTCCCAAAATG[T/C]GCCAGGTATACAGTGGTACTTATAACTTCCAAGCATAATGAGAGCATTTGTAGTCTTT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53863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1409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GACCCCGCCACCCCCTTCACTAGTAAAGCAGTTTCTGAAGTTCTAGGGCTTAAAATG[A/G]AAGCTGATAAGAAAGAAAGAATGTTTAGAGGCCTTTGAATTCCTAAGCATATAGATAT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71406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5825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gtggaacagtttcatcccaaaaccaatccccccacatatccaacgcccttgacatcc[A/G]actcctgctcccccaacccatcccatggaaaaactgtcttccaaaaatgagtccctgg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54037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520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GAAGTACATTTCATTTTCTGAGACAGACAAATAAGACAGGTGGATATATGTGGCATT[A/G]ACAGAAGTGGAGAGGGAGGAAGTTATATATTGTATGATGGCTTTAATTTTCTCAATTA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55529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5806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CCACTGTATCTTTTCACACAGAGCTTCAGAAACTATTGGTCCTCTTTCAAGTAGTCA[T/C]TACTTTGGTGGCTTGCAGCCCTACACACTACACTAGTAAGCTTTCTGCCTGCAGAACA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54193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3591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GTTCATGTCTCCATTAGCATAGCAGTTAGAGTGTTTTGCTGCATTTATCTCCTTTGA[T/G]AAAGTTAGGTGCTTATGAGGTTGTGAACTCAATTCTCAGGAGTATAGGTTAACTTCTG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61096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4925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CCTAGTTGAGGGTCAGGGCCCACCTGAGCATCCCTATTCTTTCTCCACTCTGTTCCA[A/G]GGGCCTAGCAGTTCTCACTTTTCATGCTGCACACACAAGGGATGAAAGCATGTGTCCT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64736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9177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CTGCTAACTCGTCTTTCCTGTTTGAGCATAGGTGTAAGGATTGCAGGACATTAGAAG[A/G]GGGATTTTCAAACCTCAGTATTTATCAGAATCACCTGGAGGACTAAAATGGATTATTG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59779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0135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C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TTGTTTGTAAAATTACTTAATACTTTCCTCCCTTGTAATAAAGTAATTAAATCTCAC[C/G]ACCCAGCATTTCTGTTTTGATCTCCCAGAGAAAAGCCTCGAAAAATTGTTGCATAATT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58054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3631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TTTTTTTTTTTTTCCTGGTTAACAGGAAATTTCTAAGAAATGATAGACATCTGACAC[A/G]CGGTCTCAATCCAGAAATTCAGATACAACAGAAGTGAAGTCTACACATTAATTGATAC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60118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1190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tgtcatgtctctgattctctcttctgattttctattccactttaaaaaatcctcatg[T/G]ttacattaggcccactcacataattcgggataatctctttattttcagatcaactgat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72019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0135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TCAGTGTAACCTCTACTATGTAAAAATGTATATGCGTTAGTAAGCTATTGCTGCATAA[T/C]GAACTAGTCCTCCCCCAAAACTTAATGATTCATCAAAAAACCATTTATTTCACGCATA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61258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6572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CTTGATAATTTCTTTTCTATTCCCTAGAATGCTGGGCCTGGCTAAGATCTGGTGTTG[T/G]CATTACATGTTGAGGAATAATCAATTGTCAGTTAAATTTACTGTGAATAAATGAGAT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68359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0103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CCTGATTCTTTCTTCTCCACTTCATGGACATCCACTCATCCTCCTGTTATGACTCCA[A/G]TGTGATCTTCTCTTGCTCAGCCCTGACTGACTTCCCTGGACAGAGCTGGCCTCCCGCT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64416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68529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ACTTAGCTATATGTAGAGAAAATATTTAATTTCAAGTTCAACTGACATATTTCAAGGA[A/G]CTAATCCATTTTATGACAAAGCAAGGGAAATTGAAATATGCACCTTGCAGGCTGAAGT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59552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2333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ACAGCAATCCCTCTGACTTCACAAAATAAAACCTGTTCTCCCAAGGCTAGAGTGGATC[T/C]ATGGGCTAGGGGTACAAATAGGGATGTATACCTCACACATACAAATAAAAGTAGGACC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68537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7545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RC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T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GTAACCCTAAACAGAAAAGGAAAAAAAAATGGCTTTCTGTAATTTCACACTATTTTT[A/T]GTGCATATACAATGAATTTTTATTAAAAAGGATAGTTATGATATCTCTCTCTCTAATA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62366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8207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RC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TTCCAGTAAATTGAAGATAAAGGATAGTGGAATGTATAGTTTTGCTAATGTGGCATTG[A/C]TAGAGCAGTTTATTTCCATTTTACAATACAAAATTATACAAGATGATTGCAAATATTA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55519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2541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RC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ACTTCCAGTATTAGTTATACATAATAAATCCTAAAGAATCTTCATTTTCATCTCTGT[A/G]TTCATTCAAAAATTATTTTCCTTGTGCTGACAAAACTGTTGGGCATCACTGGGGGGAT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62230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6128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RC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CTCCCTACCCTCCACTGGGGGCTCTGAAGGGACTGAGAGGACCCTCCAAATCAATCA[T/C]TTGAGGCTGAAAAGAGAGAAAAAAATGAGACTGTTTTGAAACAGGGCAAATAAAAAAA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43326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0692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RC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TTATGCTAGGTATTCATTATGTGCAAACCGTTTAGTACTAATTTTTTCTAACCCTGGA[T/C]ACGTTTCTTACACTTTTATCTCCTTTGGTATTCATATATTTTAAGATAAAATCATTTC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59658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0327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CCTTTATTCAATATCTTTTTTCAAACAGCTCACAGATCTTTTGTGGTTTTGTAAGTG[T/C]CTACTCCCCACCGTATTGCCTTCTAGAGAAGAGGCAGGAATTTATTTTAATGTACAGG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42623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625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A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AAAAGGAAAGCTGTGTTTATATGGAAGAAAGTAAGGTGCTTGGAGTTTACCTGGCTT[A/T]TTTAATATGCTTATAACCTAGTTAAAGAAAGGAAAAGAAAACAAAAAACGAATGAAA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14896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5278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3A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A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ATCCACAGCTCTCCTGTCAGCCCACAGTTCTTGAATTTTGGCCTCTTTTATGTCCAC[A/T]TGAATGTAAATATACTTCAGAATTTCCACCCAGAATCTTTGGAATCTAATTTCTTCAA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38889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2965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T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AGATTAATAAAATCTCAAGCATCCTAATAGTTGTGGGTTCTGTAGGTACATTCATAA[A/T]TGAATTTTTGTCTTTCTCTTTTAGATTAATCTAATAGCTCCTCCTCGGTATGTAATGA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91889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5884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CAAGATTAGGTATACCTATTCAATAAAAGAAAGGAATATTTGGGAGTATTGGGGATA[A/G]GAGAAGCTAGACATTGTGAATTCAAGGAAAAAGAATTATGAGAGGAGGATGCATTTTA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90060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8447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OT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CATACAGCTTTGCAACTCAAACTGTGTTCTACCCAGCAGCAGCTGCAGCATCACTGC[T/G]AAGCTTGTTAGAAATACAAAATTGCAGGCCCTGGCCCTGACCAGCTGAATCAGAACCTG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81399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6937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G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TCCTGAGCAGGACTCATTCCCCATCTGCCAGATATGACCAATCATGCTAGTTATGTTT[C/G]TTTCACCCTTACAAAGACAACTTTAGAGCAGTACAGAAATTAGATAACTATCAAATAA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30248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6586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ATACTGTATCAGTAACTACATCTGTGAGTTTCCTAAGCACACAGGGATTTAAATTCT[T/C]GTAGTTATAACTAACGGCAAAAAATTATACCCTCAGATAAATTGCTTTTAAAATACAGG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27952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3813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GTAATAGTGGCCATGAAGTGGGATGGATGAGTGGGGAGCAATAGAAAGGGACATGTT[T/G]ACATTTTGCTCCATATTTCTACATTATTTCAGGCTTTCATGGTCTAGATATTCACATA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2632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3421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AAGATCTGGGAAGATACACACCAATTCATCTAGGAAAGTAGGAAATAAAAGCTAAGT[A/G]TGGGGAAAGGAGTTCAGCCTTACTTTTAATGTATTGATATTTTTTGAAAACACATATT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26675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0198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ACAGGGATGTATGTGCGTATACAGGCATCAGTTTTTCCTGGTTCCTTGACATAGCCA[T/C]GTCTTATTTAATTTGAAATAACAAGTGCCTAGCACAGTGCCTGACCCATGATATGAGG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23608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6744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AGCTGTGGAGCCTGGGTCTGGTGTACAGGCATGTGTAGGGTTACCACTGCTCCAGGGA[T/G]CAGGTTGCTGACATGACTGCTGCAGTGGTAGCTCCAGTATTAGAGTGGCCACAGACCC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40801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1372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TCGGCCCGAACGCGGCTCTCGCGGTCTGATGTCTCGTCCCGAGCTTCGGCCCGAACG[T/C]GGCTCTCTGATGTGGATTTATTTTTATTTTTCCTGCAGCTTTTCCTTGGGAATCCCTT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50252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0654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TTGAGGCGGAATGGGGGAGGCCATTGCTAGTTCCATATGGCCTTAGCCTTGGGAAAA[A/G]GCACTGGTGAGGTTCTGGCTCTGGGCCAGAAGGGAGGTGGAGCAGACACAGGCCACCT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50268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9622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TGGCCTCCTGGATTTCATGACACCCACACACGCTTGGACATAGTCCATGTTCTATGA[A/G]CATCTCTCCGTGTCATTATATTCAAGTCCACACCGTCCCTTTAAAAGGGCCCCATTAG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51215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9063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T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CATTTCCCTGATCACTAATGGGAAAGAGTACTTTTTCAAGTGTTTTTGGCCTTTGAG[A/G]TATCCTCTTTTGTGAAGTGCCTTATCAAGCCTGCCTTTTTTTTTTTTTTTTTTTTTTT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1047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9006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T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TTCTGCATTATACCTGTTTTCTAAGTGAATTTGGGTGTGTGACACATAGATACAAAA[A/G]GTTCAAAAATGAATCCTATGGTTTATCAGTGTTTTCTGCTTCGTAAGATTGCCATCAC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8847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6674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IA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TCTGCTTGTGAGGGCTGCTCCACTAATACCTGCTCCCCTTTCCTGCCTCGGCTGAAC[T/C]TCCGTCTAGGCCTGCTTGGCCTGTTTATCATCTAGGACTCTATGCTCAGCTTATGCCT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35748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368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IA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GGGGATCCTGAGGACCCCCTGCTCTTCCTCTCCCCTGTGCTACAGGGCTTCTTGGGG[A/G]CCACGTGGCTCTACCCTTGCCTACCCCCTGACTCATCGACCCATTTTCCTTAGCAACA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33695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7923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IA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TTTTCTTTGTCTTCCCTCCCCTGATTCCTACTCCAGTCCCACTGTCCATCTTGACCA[T/C]GGGCCCTGCCAGCAGCTGGCCTAACAGCACCATCCATATCATGGAGGGTATGGGGAGA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34277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020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IA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TCAGAAGGGCCAGAGAGGGCTTCTGAAGGCGACATCATACCCGGCTGCGGAGGGAAG[T/C]GGGTGGCAGAGTTCCATTGTGTCAGCCACTTCACTCCCTCTGGATTTTCCAGCCCTGG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33096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6779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IA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CTGTGAAATGGGACAGCGATATGCGTTCTGCCTTCTTTCCAGGTCTGTGATAAGGAT[T/C]GGGTAAATGAAAGTTCTTTATAAAATAGGAAATACAATTTAAATGTGAGACACCATTC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29674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7923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IA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TCCTATCAGGTGCTTGCTACTTTCTTTTCCTCGGGGCTTAAGGTCATTGCTTAACCAC[A/G]TCTGCTTTCTTTCCTGCTCTCCTCCCCATCTGCTTGATTTCTCTGGAGCAGTCACAGC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29856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2419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IA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T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AGTTAGATTAATTTTATTTCAGAATGGTTTTCTTCCTGTGTTTACAATTATTTCTTT[A/T]AAAAAAAAATCCTGAACTCCGTTCAAAAGCTGAATCTTATTAAGATGCTGCAGGAAAC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30416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7208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IA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TGTTCCCCCGAGTGGTTGGGACATTGAGGGTGGATTTCCTTGCCCATCTAAAAATCT[T/C]TCCTTATGGCTGCCTCCCCACTCCCCTGGCTTCTTGCAGCCCTGAGGCCCCCCCGCCC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35173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4491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TTCTAGAATAGTCCCTTCCTCTTAGGAATTGCTTGGGAGATGTTAGTAGAAAGAACC[A/G]TGGCCCAGGTGCATTTTATCTTGTTAGTGCCAGCCTATCCCAGAAGTAGTCAGGGTAG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62807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5871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G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aaagttgaaaggtcaggcagatggagggagctttgaggtgggacaaaaaccacaggg[C/G]tctggtgttctggagatcacgtgaagaaaggtgacagggaggagggagcaacctgcgg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62452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4250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gagttcaagtgcaaaatcatctgactctaaagCTTTTTCCTCTCTGCATTTAGCCTC[T/C]CCCATGTAAGTCCAGCACTGAAGGTCTTCATTGCACAGCCCCAGATGCCTTTCCAGCC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59715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6233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CTAGAGTGTCCCGTGGAATAAAATAAACCTCCAATTGTTTAAGCcaatgtttctcaa[A/G]cttacctgtacattagaatcacctgtggagcttaaaaagtatatatatatatactgat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62625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6831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TTACACATAGGTGGTTAAATGGTTTTAACCAATGATAGTTACACTCAAGATTTTGCT[A/G]GGAAGAGTAGGGAAAAACAAAATTTTATCTCTAAATACTACATATTACAAATGAATAC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58912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6387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GTCTTCATTGCACAGCCCCAGATGCCTTTCCAGCCTGACTTTTAAATATCCCCTATA[T/C]AGTCAAAGAGCATTATGGAGGGTCTAGCAGGCTCAGAGGAAGTCAAGAGGAAAAAGGC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59723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1792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G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GAAGATCTATTATGGTTGGAGCTCCAGGAAATCATGAAGAAAAAAATGACAAGGCAC[C/G]CTGCCCTCTGGAAATTTATGGGGAAAACAGGTCTCAGCTACCGATGATCGCTCCACCA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58252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8595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EF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tgcactctgatattttcttagagtatgcctttagaaatggaattttctaaaattgct[A/G]aataactaaaaatggtcataacagtttatactctcatcagcagtgtataagtgtaata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89760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0188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AAGGACCGACATTAATTCAAGAATTATTTGTTGAGTGCCTGCTAAGTCCTAGAGTGGT[A/G]AATAAAAGAGACAGGGCTCCTCAGGTGCCTGCCCCTGTGAAGCTTACAATCTAAAGAA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12183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0456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AAAAAAAGAGACATTTCAGCTAAAGGTATAAGAAAATGATGCAAATAAAATCAGAAC[T/C]GAAAAACTGAGAGTTCCTGACCTCTTCACTGGATTAGTCAAATGCCTCTTCCTTTCAC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17529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5544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ATGAGCAAATAAATAAATGAATGAGTAATGGTCAGAAAAAGTTTCACTAAGGGGCTA[T/C]GTAACCTGGATTTTAAGGATGAGAAAAGTTTTACTTAAAAGTTGGGGGACTGGGTATA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14796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001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T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aaaaaaaacaaaacaaaaCACCAGGGTCACATCTTCCATTCCCCTCAAACTTTCTCC[A/T]ATTTCCCAGTCAGACAGGTGCCACCACTCAGAATCCTGACATCATGCAAGCACGTAGT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13514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7889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TCTTATTGAGTTTAAGTGGCTCACAGTTGCCCGCTGTCTGGCCTGGGCCAAGTGTGT[A/G]TGTTTCCACTGCTGATGATCTAACATACCCAGAGGCCTATGAACTTCATTCTTGTTCA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17550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8191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A/G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TAGCCTCAGTGCTTAGCCCAAGTGGCTCCGTAGTCATCTGTGGACTCACTGTTCACG[T/C]GCCAGGCCCTCTTAGAGACCGGGAATGTAGGAGGATGCTTCAGGGGGAAGATGGCAAG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13629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793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G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AGTCTCCCTCCCGCCTCCACCCGACCTGGCTGTCTCTGCTCCTGTCCCAGCAGAGAA[C/G]CCCAGCATCTACCCATGGCCAGCAAGACATCCTGTGGCACTCTCATCCTTCCCCTTCC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14854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4079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T/C]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CATGGGGCAGGCAGGGGCAAGGATGGGGTCAACAGATGATGGGCATTTGCACTAGGA[T/C]ACTGCATTCACAAGACCAACTACTGAAGGGATATGTGTCTCAGGCTGTTCATTCTGGA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19036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6:39:00Z</dcterms:created>
  <dc:creator>Mary Anna Carbone</dc:creator>
  <dc:description/>
  <cp:keywords/>
  <dc:language>en-US</dc:language>
  <cp:lastModifiedBy>Mary Anna Carbone</cp:lastModifiedBy>
  <dcterms:modified xsi:type="dcterms:W3CDTF">2011-03-21T16:39:00Z</dcterms:modified>
  <cp:revision>2</cp:revision>
  <dc:subject/>
  <dc:title/>
</cp:coreProperties>
</file>